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7FB7C3" w14:textId="39B0A1C3" w:rsidR="00475BAE" w:rsidRDefault="00475BAE" w:rsidP="00475BAE">
      <w:pPr>
        <w:bidi w:val="0"/>
        <w:rPr>
          <w:rFonts w:asciiTheme="majorBidi" w:hAnsiTheme="majorBidi" w:cstheme="majorBidi"/>
          <w:sz w:val="20"/>
          <w:szCs w:val="20"/>
          <w:lang w:bidi="ar-EG"/>
        </w:rPr>
      </w:pPr>
      <w:r w:rsidRPr="0079275F">
        <w:rPr>
          <w:rFonts w:asciiTheme="majorBidi" w:hAnsiTheme="majorBidi" w:cstheme="majorBidi"/>
          <w:b/>
          <w:bCs/>
          <w:sz w:val="20"/>
          <w:szCs w:val="20"/>
          <w:lang w:bidi="ar-EG"/>
        </w:rPr>
        <w:t>Table 1: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79275F" w:rsidRPr="0079275F">
        <w:rPr>
          <w:rFonts w:asciiTheme="majorBidi" w:hAnsiTheme="majorBidi" w:cstheme="majorBidi"/>
          <w:sz w:val="20"/>
          <w:szCs w:val="20"/>
          <w:lang w:bidi="ar-EG"/>
        </w:rPr>
        <w:t xml:space="preserve">Pearson correlation analysis of </w:t>
      </w:r>
      <w:proofErr w:type="spellStart"/>
      <w:r w:rsidR="0079275F" w:rsidRPr="0079275F">
        <w:rPr>
          <w:rFonts w:asciiTheme="majorBidi" w:hAnsiTheme="majorBidi" w:cstheme="majorBidi"/>
          <w:i/>
          <w:iCs/>
          <w:sz w:val="20"/>
          <w:szCs w:val="20"/>
          <w:lang w:bidi="ar-EG"/>
        </w:rPr>
        <w:t>Adhatoda</w:t>
      </w:r>
      <w:proofErr w:type="spellEnd"/>
      <w:r w:rsidR="0079275F" w:rsidRPr="0079275F">
        <w:rPr>
          <w:rFonts w:asciiTheme="majorBidi" w:hAnsiTheme="majorBidi" w:cstheme="majorBidi"/>
          <w:i/>
          <w:iCs/>
          <w:sz w:val="20"/>
          <w:szCs w:val="20"/>
          <w:lang w:bidi="ar-EG"/>
        </w:rPr>
        <w:t xml:space="preserve"> </w:t>
      </w:r>
      <w:proofErr w:type="spellStart"/>
      <w:r w:rsidR="0079275F" w:rsidRPr="0079275F">
        <w:rPr>
          <w:rFonts w:asciiTheme="majorBidi" w:hAnsiTheme="majorBidi" w:cstheme="majorBidi"/>
          <w:i/>
          <w:iCs/>
          <w:sz w:val="20"/>
          <w:szCs w:val="20"/>
          <w:lang w:bidi="ar-EG"/>
        </w:rPr>
        <w:t>vasica</w:t>
      </w:r>
      <w:proofErr w:type="spellEnd"/>
      <w:r w:rsidR="0079275F" w:rsidRPr="0079275F">
        <w:rPr>
          <w:rFonts w:asciiTheme="majorBidi" w:hAnsiTheme="majorBidi" w:cstheme="majorBidi"/>
          <w:sz w:val="20"/>
          <w:szCs w:val="20"/>
          <w:lang w:bidi="ar-EG"/>
        </w:rPr>
        <w:t xml:space="preserve"> parameters following 30-day of different cobalt concentrations exposure</w:t>
      </w:r>
      <w:r w:rsidR="00880D38">
        <w:rPr>
          <w:rFonts w:asciiTheme="majorBidi" w:hAnsiTheme="majorBidi" w:cstheme="majorBidi"/>
          <w:sz w:val="20"/>
          <w:szCs w:val="20"/>
          <w:lang w:bidi="ar-EG"/>
        </w:rPr>
        <w:t>.</w:t>
      </w:r>
    </w:p>
    <w:p w14:paraId="483A90F4" w14:textId="77777777" w:rsidR="00880D38" w:rsidRDefault="00880D38" w:rsidP="00880D38">
      <w:pPr>
        <w:bidi w:val="0"/>
        <w:rPr>
          <w:rFonts w:asciiTheme="majorBidi" w:hAnsiTheme="majorBidi" w:cstheme="majorBidi"/>
          <w:sz w:val="20"/>
          <w:szCs w:val="20"/>
          <w:lang w:bidi="ar-EG"/>
        </w:rPr>
      </w:pPr>
    </w:p>
    <w:tbl>
      <w:tblPr>
        <w:tblW w:w="14840" w:type="dxa"/>
        <w:jc w:val="center"/>
        <w:tblLayout w:type="fixed"/>
        <w:tblLook w:val="04A0" w:firstRow="1" w:lastRow="0" w:firstColumn="1" w:lastColumn="0" w:noHBand="0" w:noVBand="1"/>
      </w:tblPr>
      <w:tblGrid>
        <w:gridCol w:w="1336"/>
        <w:gridCol w:w="935"/>
        <w:gridCol w:w="10"/>
        <w:gridCol w:w="948"/>
        <w:gridCol w:w="987"/>
        <w:gridCol w:w="990"/>
        <w:gridCol w:w="449"/>
        <w:gridCol w:w="631"/>
        <w:gridCol w:w="389"/>
        <w:gridCol w:w="332"/>
        <w:gridCol w:w="222"/>
        <w:gridCol w:w="678"/>
        <w:gridCol w:w="832"/>
        <w:gridCol w:w="68"/>
        <w:gridCol w:w="11"/>
        <w:gridCol w:w="1069"/>
        <w:gridCol w:w="50"/>
        <w:gridCol w:w="851"/>
        <w:gridCol w:w="37"/>
        <w:gridCol w:w="954"/>
        <w:gridCol w:w="901"/>
        <w:gridCol w:w="718"/>
        <w:gridCol w:w="182"/>
        <w:gridCol w:w="1260"/>
      </w:tblGrid>
      <w:tr w:rsidR="006E7402" w:rsidRPr="00D003B2" w14:paraId="4F0D3E3B" w14:textId="77777777" w:rsidTr="006E7402">
        <w:trPr>
          <w:trHeight w:val="300"/>
          <w:jc w:val="center"/>
        </w:trPr>
        <w:tc>
          <w:tcPr>
            <w:tcW w:w="133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246F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3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D27CDF" w14:textId="77777777" w:rsidR="00D003B2" w:rsidRPr="00D003B2" w:rsidRDefault="00D003B2" w:rsidP="00D003B2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rrelations</w:t>
            </w:r>
          </w:p>
        </w:tc>
      </w:tr>
      <w:tr w:rsidR="002150B1" w:rsidRPr="00D003B2" w14:paraId="7CBC6086" w14:textId="77777777" w:rsidTr="00880D38">
        <w:trPr>
          <w:trHeight w:val="300"/>
          <w:jc w:val="center"/>
        </w:trPr>
        <w:tc>
          <w:tcPr>
            <w:tcW w:w="1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A3D23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83C75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% of growth dama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43F0E" w14:textId="77777777" w:rsidR="00D003B2" w:rsidRPr="00D003B2" w:rsidRDefault="00D003B2" w:rsidP="00D003B2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Total water conten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3BACD" w14:textId="77777777" w:rsidR="00D003B2" w:rsidRPr="00D003B2" w:rsidRDefault="00D003B2" w:rsidP="00D003B2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Chlorophyll 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22596" w14:textId="77777777" w:rsidR="00D003B2" w:rsidRPr="00D003B2" w:rsidRDefault="00D003B2" w:rsidP="00D003B2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Chlorophyll b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8C08A" w14:textId="77777777" w:rsidR="00D003B2" w:rsidRPr="00D003B2" w:rsidRDefault="00D003B2" w:rsidP="00D003B2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Carotenoids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F27D3" w14:textId="77777777" w:rsidR="00D003B2" w:rsidRPr="00D003B2" w:rsidRDefault="00D003B2" w:rsidP="00D003B2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MDA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7C49C" w14:textId="77777777" w:rsidR="00D003B2" w:rsidRPr="00D003B2" w:rsidRDefault="00D003B2" w:rsidP="00D003B2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Proline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E715B" w14:textId="77777777" w:rsidR="00D003B2" w:rsidRPr="00D003B2" w:rsidRDefault="00D003B2" w:rsidP="00D003B2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Amino acid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FA45A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Total antioxidant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0C092" w14:textId="77777777" w:rsidR="00D003B2" w:rsidRPr="00D003B2" w:rsidRDefault="00D003B2" w:rsidP="00D003B2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Ascorbic acid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8A3DC" w14:textId="77777777" w:rsidR="00D003B2" w:rsidRPr="00D003B2" w:rsidRDefault="00D003B2" w:rsidP="00D003B2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 xml:space="preserve">Free </w:t>
            </w:r>
            <w:proofErr w:type="spellStart"/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Phenolic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334D1" w14:textId="77777777" w:rsidR="00D003B2" w:rsidRPr="00D003B2" w:rsidRDefault="00D003B2" w:rsidP="00D003B2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 xml:space="preserve">Bound </w:t>
            </w:r>
            <w:proofErr w:type="spellStart"/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Phenolics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E268B" w14:textId="77777777" w:rsidR="00D003B2" w:rsidRPr="00D003B2" w:rsidRDefault="00D003B2" w:rsidP="00D003B2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Soluble protei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97C8F" w14:textId="77777777" w:rsidR="00D003B2" w:rsidRPr="00D003B2" w:rsidRDefault="00D003B2" w:rsidP="00D003B2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Soluble carbohydrates</w:t>
            </w:r>
          </w:p>
        </w:tc>
      </w:tr>
      <w:tr w:rsidR="002150B1" w:rsidRPr="00D003B2" w14:paraId="4D9F0284" w14:textId="77777777" w:rsidTr="00343600">
        <w:trPr>
          <w:trHeight w:val="315"/>
          <w:jc w:val="center"/>
        </w:trPr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E0E0"/>
            <w:noWrap/>
            <w:vAlign w:val="center"/>
            <w:hideMark/>
          </w:tcPr>
          <w:p w14:paraId="61CFE824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% of growth damag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</w:tcPr>
          <w:p w14:paraId="0009A9D7" w14:textId="1BB79A29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C53AC8" w14:textId="62316334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6CBB6F" w14:textId="18B49128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5F8257" w14:textId="73A4EA11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17EBEA" w14:textId="0250DFC3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C26593" w14:textId="4D243D4F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BF7A1E" w14:textId="552D7D14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BC8FD6" w14:textId="3C243C63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E6F4C2" w14:textId="2B24C19C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48A585" w14:textId="5CA7C45B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02C080" w14:textId="0A1EDA42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9FB887" w14:textId="33777DB8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76FE92" w14:textId="4323120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0CD42" w14:textId="7777777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150B1" w:rsidRPr="00D003B2" w14:paraId="71FB7DD2" w14:textId="77777777" w:rsidTr="00343600">
        <w:trPr>
          <w:trHeight w:val="315"/>
          <w:jc w:val="center"/>
        </w:trPr>
        <w:tc>
          <w:tcPr>
            <w:tcW w:w="1337" w:type="dxa"/>
            <w:tcBorders>
              <w:top w:val="single" w:sz="8" w:space="0" w:color="AEAEAE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E0E0"/>
            <w:noWrap/>
            <w:vAlign w:val="center"/>
            <w:hideMark/>
          </w:tcPr>
          <w:p w14:paraId="68305BDD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Total water content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</w:tcPr>
          <w:p w14:paraId="22412C4A" w14:textId="352DD82C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</w:tcPr>
          <w:p w14:paraId="394CE827" w14:textId="39455DD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72EEC4" w14:textId="1DD6173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3EC3CD" w14:textId="78EFAD3E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EA46D9" w14:textId="397C8463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ACAF3A" w14:textId="747B4E6C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CB06FC" w14:textId="7497894D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D7ACE4" w14:textId="5102D44E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107B45" w14:textId="406DD7F6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55FB1B" w14:textId="729104B0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8F0A02" w14:textId="2C4BC9FF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7FC857" w14:textId="72B531FE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3594BC" w14:textId="6DA1C952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7D60E" w14:textId="7777777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150B1" w:rsidRPr="00D003B2" w14:paraId="5F2112CE" w14:textId="77777777" w:rsidTr="00343600">
        <w:trPr>
          <w:trHeight w:val="315"/>
          <w:jc w:val="center"/>
        </w:trPr>
        <w:tc>
          <w:tcPr>
            <w:tcW w:w="1337" w:type="dxa"/>
            <w:tcBorders>
              <w:top w:val="single" w:sz="8" w:space="0" w:color="AEAEAE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E0E0"/>
            <w:noWrap/>
            <w:vAlign w:val="center"/>
            <w:hideMark/>
          </w:tcPr>
          <w:p w14:paraId="5816DDF8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Chlorophyll a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E6C"/>
            <w:vAlign w:val="center"/>
          </w:tcPr>
          <w:p w14:paraId="004E5687" w14:textId="41B92275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CD7E"/>
            <w:vAlign w:val="center"/>
          </w:tcPr>
          <w:p w14:paraId="585A2DF1" w14:textId="3EDD0FEF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</w:tcPr>
          <w:p w14:paraId="16A15989" w14:textId="783C5D88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F49C9C" w14:textId="74D05AE8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28DD39" w14:textId="30A63F1F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BB914D" w14:textId="7752702C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C1F64A" w14:textId="3EFFD31A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123B04" w14:textId="6CEC4429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6EE2E4" w14:textId="114DB382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0327E2" w14:textId="0FDC4B9E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1DE7E3" w14:textId="068DFAD4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55C0AF" w14:textId="15DAD0EE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CDF5E2" w14:textId="3ACAEC5F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E9FB1" w14:textId="7777777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150B1" w:rsidRPr="00D003B2" w14:paraId="3EC4A490" w14:textId="77777777" w:rsidTr="00343600">
        <w:trPr>
          <w:trHeight w:val="315"/>
          <w:jc w:val="center"/>
        </w:trPr>
        <w:tc>
          <w:tcPr>
            <w:tcW w:w="1337" w:type="dxa"/>
            <w:tcBorders>
              <w:top w:val="single" w:sz="8" w:space="0" w:color="AEAEAE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E0E0"/>
            <w:noWrap/>
            <w:vAlign w:val="center"/>
            <w:hideMark/>
          </w:tcPr>
          <w:p w14:paraId="12DB49F2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Chlorophyll b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766D"/>
            <w:noWrap/>
            <w:vAlign w:val="center"/>
          </w:tcPr>
          <w:p w14:paraId="01B08BFB" w14:textId="4B5E3854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483"/>
            <w:noWrap/>
            <w:vAlign w:val="center"/>
          </w:tcPr>
          <w:p w14:paraId="6CF6BF19" w14:textId="06CEECC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380"/>
            <w:noWrap/>
            <w:vAlign w:val="center"/>
          </w:tcPr>
          <w:p w14:paraId="510E14A6" w14:textId="4B0E8346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</w:tcPr>
          <w:p w14:paraId="243B0ABC" w14:textId="01FFBD51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178D64" w14:textId="04671791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97E68F" w14:textId="3A37A94F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74BC64" w14:textId="37D324CD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6C03E6" w14:textId="28CF67F0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DE518A" w14:textId="02E8674B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EB0F4E" w14:textId="65DDA3F9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B728B5" w14:textId="7C29ACF8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A18DE1" w14:textId="2083D25B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CCE0AF" w14:textId="766BCC26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45B71" w14:textId="7777777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150B1" w:rsidRPr="00D003B2" w14:paraId="694FBFB4" w14:textId="77777777" w:rsidTr="00343600">
        <w:trPr>
          <w:trHeight w:val="315"/>
          <w:jc w:val="center"/>
        </w:trPr>
        <w:tc>
          <w:tcPr>
            <w:tcW w:w="1337" w:type="dxa"/>
            <w:tcBorders>
              <w:top w:val="single" w:sz="8" w:space="0" w:color="AEAEAE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E0E0"/>
            <w:noWrap/>
            <w:vAlign w:val="center"/>
            <w:hideMark/>
          </w:tcPr>
          <w:p w14:paraId="18EA1017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Carotenoid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F6C"/>
            <w:vAlign w:val="center"/>
          </w:tcPr>
          <w:p w14:paraId="66780BC8" w14:textId="64411E7D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D27F"/>
            <w:vAlign w:val="center"/>
          </w:tcPr>
          <w:p w14:paraId="2668F829" w14:textId="0F7DB2CD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9C07C"/>
            <w:vAlign w:val="center"/>
          </w:tcPr>
          <w:p w14:paraId="24050414" w14:textId="1B2903A6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27F"/>
            <w:vAlign w:val="center"/>
          </w:tcPr>
          <w:p w14:paraId="6F7A3C2B" w14:textId="1E7C21CA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</w:tcPr>
          <w:p w14:paraId="3F6333B5" w14:textId="4B4E861F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C38AC8" w14:textId="5EFA81B3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B0074D" w14:textId="236118A0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14FD59" w14:textId="33E6413A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481A38" w14:textId="60C30010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22BCD8" w14:textId="64B722E8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B396E4" w14:textId="4435F2F9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B07C4C" w14:textId="3DB78354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9D56C9" w14:textId="78A3C488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73B6D" w14:textId="7777777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150B1" w:rsidRPr="00D003B2" w14:paraId="61055241" w14:textId="77777777" w:rsidTr="00343600">
        <w:trPr>
          <w:trHeight w:val="315"/>
          <w:jc w:val="center"/>
        </w:trPr>
        <w:tc>
          <w:tcPr>
            <w:tcW w:w="1337" w:type="dxa"/>
            <w:tcBorders>
              <w:top w:val="single" w:sz="8" w:space="0" w:color="AEAEAE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E0E0"/>
            <w:noWrap/>
            <w:vAlign w:val="center"/>
            <w:hideMark/>
          </w:tcPr>
          <w:p w14:paraId="337A4704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MDA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</w:tcPr>
          <w:p w14:paraId="75032A22" w14:textId="5A17ED2E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vAlign w:val="center"/>
          </w:tcPr>
          <w:p w14:paraId="157457B6" w14:textId="4C4A5126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D6B"/>
            <w:vAlign w:val="center"/>
          </w:tcPr>
          <w:p w14:paraId="2B559040" w14:textId="1E0BF889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06C"/>
            <w:vAlign w:val="center"/>
          </w:tcPr>
          <w:p w14:paraId="0C8BA465" w14:textId="75537713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E6C"/>
            <w:vAlign w:val="center"/>
          </w:tcPr>
          <w:p w14:paraId="642E728F" w14:textId="4180629A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</w:tcPr>
          <w:p w14:paraId="64EDB6CE" w14:textId="4D57EF33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8AFB65" w14:textId="7A87F892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DAFD27" w14:textId="32802E96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2E8221" w14:textId="556F864E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431855" w14:textId="1CCBE72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0967BE" w14:textId="17DD38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DDCF66" w14:textId="54CB5734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6A3AC5" w14:textId="313B8E35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D72AF" w14:textId="7777777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150B1" w:rsidRPr="00D003B2" w14:paraId="1A14F3E9" w14:textId="77777777" w:rsidTr="00343600">
        <w:trPr>
          <w:trHeight w:val="315"/>
          <w:jc w:val="center"/>
        </w:trPr>
        <w:tc>
          <w:tcPr>
            <w:tcW w:w="1337" w:type="dxa"/>
            <w:tcBorders>
              <w:top w:val="single" w:sz="8" w:space="0" w:color="AEAEAE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E0E0"/>
            <w:noWrap/>
            <w:vAlign w:val="center"/>
            <w:hideMark/>
          </w:tcPr>
          <w:p w14:paraId="243167AC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Proline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EA83"/>
            <w:vAlign w:val="center"/>
          </w:tcPr>
          <w:p w14:paraId="16630615" w14:textId="534C91FE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36D"/>
            <w:vAlign w:val="center"/>
          </w:tcPr>
          <w:p w14:paraId="6FED09E0" w14:textId="1EFFB843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D6B"/>
            <w:vAlign w:val="center"/>
          </w:tcPr>
          <w:p w14:paraId="73A0C3B1" w14:textId="15FCD18C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E6C"/>
            <w:vAlign w:val="center"/>
          </w:tcPr>
          <w:p w14:paraId="79805E19" w14:textId="5FCB515A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D6B"/>
            <w:vAlign w:val="center"/>
          </w:tcPr>
          <w:p w14:paraId="4CA6EE93" w14:textId="63160BB0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CA7E"/>
            <w:vAlign w:val="center"/>
          </w:tcPr>
          <w:p w14:paraId="3B1B633B" w14:textId="2DC11381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</w:tcPr>
          <w:p w14:paraId="24BAA281" w14:textId="06C424B6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F90110" w14:textId="0C8288BB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AA8041" w14:textId="002E5514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07155A" w14:textId="3BEFF8F3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CB126E" w14:textId="06490FCE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8F0603" w14:textId="193E4E28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E68B44" w14:textId="62F2D766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971F1" w14:textId="7777777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150B1" w:rsidRPr="00D003B2" w14:paraId="5A865E7A" w14:textId="77777777" w:rsidTr="00343600">
        <w:trPr>
          <w:trHeight w:val="315"/>
          <w:jc w:val="center"/>
        </w:trPr>
        <w:tc>
          <w:tcPr>
            <w:tcW w:w="1337" w:type="dxa"/>
            <w:tcBorders>
              <w:top w:val="single" w:sz="8" w:space="0" w:color="AEAEAE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E0E0"/>
            <w:noWrap/>
            <w:vAlign w:val="center"/>
            <w:hideMark/>
          </w:tcPr>
          <w:p w14:paraId="30DDDE74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Amino acid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E683"/>
            <w:vAlign w:val="center"/>
          </w:tcPr>
          <w:p w14:paraId="4AABD371" w14:textId="54246215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66D"/>
            <w:vAlign w:val="center"/>
          </w:tcPr>
          <w:p w14:paraId="3CDB84F2" w14:textId="7D878C75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E6C"/>
            <w:vAlign w:val="center"/>
          </w:tcPr>
          <w:p w14:paraId="4C880B29" w14:textId="607EDA3F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16C"/>
            <w:vAlign w:val="center"/>
          </w:tcPr>
          <w:p w14:paraId="1A20F62B" w14:textId="451F6552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F6C"/>
            <w:vAlign w:val="center"/>
          </w:tcPr>
          <w:p w14:paraId="7D909407" w14:textId="0468D77C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87D"/>
            <w:vAlign w:val="center"/>
          </w:tcPr>
          <w:p w14:paraId="2E8BCA87" w14:textId="79C48D2C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C27C"/>
            <w:vAlign w:val="center"/>
          </w:tcPr>
          <w:p w14:paraId="43E56BCB" w14:textId="3ED48379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</w:tcPr>
          <w:p w14:paraId="536520EA" w14:textId="647A31C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AC8680" w14:textId="31F6CF44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B0C002" w14:textId="5AB6CD82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C2C899" w14:textId="6AC6765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964E15" w14:textId="2B79628D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3E2D74" w14:textId="3B89AB32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2B353" w14:textId="7777777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150B1" w:rsidRPr="00D003B2" w14:paraId="3619CE09" w14:textId="77777777" w:rsidTr="00343600">
        <w:trPr>
          <w:trHeight w:val="315"/>
          <w:jc w:val="center"/>
        </w:trPr>
        <w:tc>
          <w:tcPr>
            <w:tcW w:w="1337" w:type="dxa"/>
            <w:tcBorders>
              <w:top w:val="single" w:sz="8" w:space="0" w:color="AEAEAE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E0E0"/>
            <w:noWrap/>
            <w:vAlign w:val="center"/>
            <w:hideMark/>
          </w:tcPr>
          <w:p w14:paraId="6FE35ABD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Total antioxidant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E683"/>
            <w:vAlign w:val="center"/>
          </w:tcPr>
          <w:p w14:paraId="001CFE7F" w14:textId="3A42744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vAlign w:val="center"/>
          </w:tcPr>
          <w:p w14:paraId="735C0F19" w14:textId="4A304E8E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56D"/>
            <w:vAlign w:val="center"/>
          </w:tcPr>
          <w:p w14:paraId="2DBC1E6E" w14:textId="5681BCAE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36C"/>
            <w:vAlign w:val="center"/>
          </w:tcPr>
          <w:p w14:paraId="24E83CDA" w14:textId="4788646E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vAlign w:val="center"/>
          </w:tcPr>
          <w:p w14:paraId="7C733755" w14:textId="12BBBE83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380"/>
            <w:vAlign w:val="center"/>
          </w:tcPr>
          <w:p w14:paraId="6B1EA44C" w14:textId="1569B119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D380"/>
            <w:vAlign w:val="center"/>
          </w:tcPr>
          <w:p w14:paraId="1191F185" w14:textId="105E86E5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27F"/>
            <w:vAlign w:val="center"/>
          </w:tcPr>
          <w:p w14:paraId="26EB432D" w14:textId="2F66A89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</w:tcPr>
          <w:p w14:paraId="2A7CD03E" w14:textId="7F0CF6D8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4DAB86" w14:textId="77B1E78D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B9F4B7" w14:textId="7350A409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EE03CB" w14:textId="5D2BC5D0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147190" w14:textId="12D3A9F5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593F3" w14:textId="7777777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150B1" w:rsidRPr="00D003B2" w14:paraId="3EB97D38" w14:textId="77777777" w:rsidTr="00343600">
        <w:trPr>
          <w:trHeight w:val="315"/>
          <w:jc w:val="center"/>
        </w:trPr>
        <w:tc>
          <w:tcPr>
            <w:tcW w:w="1337" w:type="dxa"/>
            <w:tcBorders>
              <w:top w:val="single" w:sz="8" w:space="0" w:color="AEAEAE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E0E0"/>
            <w:noWrap/>
            <w:vAlign w:val="center"/>
            <w:hideMark/>
          </w:tcPr>
          <w:p w14:paraId="1701F34F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Ascorbic acid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</w:tcPr>
          <w:p w14:paraId="40DFCE7A" w14:textId="00864908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36C"/>
            <w:vAlign w:val="center"/>
          </w:tcPr>
          <w:p w14:paraId="650101AC" w14:textId="292160AB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B6B"/>
            <w:vAlign w:val="center"/>
          </w:tcPr>
          <w:p w14:paraId="72AA1E24" w14:textId="5C32EFAB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D6B"/>
            <w:vAlign w:val="center"/>
          </w:tcPr>
          <w:p w14:paraId="0353322F" w14:textId="3E910328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B6B"/>
            <w:vAlign w:val="center"/>
          </w:tcPr>
          <w:p w14:paraId="29B8E627" w14:textId="2DDAD102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C67D"/>
            <w:vAlign w:val="center"/>
          </w:tcPr>
          <w:p w14:paraId="35623F09" w14:textId="5F43247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C37C"/>
            <w:vAlign w:val="center"/>
          </w:tcPr>
          <w:p w14:paraId="15191716" w14:textId="7F2C3D93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BC57D"/>
            <w:vAlign w:val="center"/>
          </w:tcPr>
          <w:p w14:paraId="7E976029" w14:textId="1392BB68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D580"/>
            <w:vAlign w:val="center"/>
          </w:tcPr>
          <w:p w14:paraId="1050F571" w14:textId="14E796D9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</w:tcPr>
          <w:p w14:paraId="0CE49CF0" w14:textId="34615430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654F19" w14:textId="67189036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98367D" w14:textId="49F56B0C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6F5365" w14:textId="2273A7B4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F1871" w14:textId="7777777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150B1" w:rsidRPr="00D003B2" w14:paraId="0472EC7D" w14:textId="77777777" w:rsidTr="00343600">
        <w:trPr>
          <w:trHeight w:val="315"/>
          <w:jc w:val="center"/>
        </w:trPr>
        <w:tc>
          <w:tcPr>
            <w:tcW w:w="1337" w:type="dxa"/>
            <w:tcBorders>
              <w:top w:val="single" w:sz="8" w:space="0" w:color="AEAEAE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E0E0"/>
            <w:noWrap/>
            <w:vAlign w:val="center"/>
            <w:hideMark/>
          </w:tcPr>
          <w:p w14:paraId="6D05A2D6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 xml:space="preserve">Free </w:t>
            </w:r>
            <w:proofErr w:type="spellStart"/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Phenolics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E081"/>
            <w:vAlign w:val="center"/>
          </w:tcPr>
          <w:p w14:paraId="0C44CF40" w14:textId="4EA74A59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C6E"/>
            <w:vAlign w:val="center"/>
          </w:tcPr>
          <w:p w14:paraId="46CF861E" w14:textId="3C601F8D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36D"/>
            <w:vAlign w:val="center"/>
          </w:tcPr>
          <w:p w14:paraId="22590BC3" w14:textId="6B65D318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36D"/>
            <w:vAlign w:val="center"/>
          </w:tcPr>
          <w:p w14:paraId="4D24E9AB" w14:textId="4F6B88A4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56D"/>
            <w:vAlign w:val="center"/>
          </w:tcPr>
          <w:p w14:paraId="1C2516F2" w14:textId="2B78AC02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780"/>
            <w:vAlign w:val="center"/>
          </w:tcPr>
          <w:p w14:paraId="55EE02E0" w14:textId="669634E9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DB81"/>
            <w:vAlign w:val="center"/>
          </w:tcPr>
          <w:p w14:paraId="26F137B9" w14:textId="2C7383DB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780"/>
            <w:vAlign w:val="center"/>
          </w:tcPr>
          <w:p w14:paraId="0EF380B6" w14:textId="7A9475AE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A84"/>
            <w:vAlign w:val="center"/>
          </w:tcPr>
          <w:p w14:paraId="2E9D8B0D" w14:textId="1CD0352B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D580"/>
            <w:noWrap/>
            <w:vAlign w:val="center"/>
          </w:tcPr>
          <w:p w14:paraId="6CEC4FC1" w14:textId="0DAF655C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</w:tcPr>
          <w:p w14:paraId="40BC9DBE" w14:textId="13786B0C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FC5AF7" w14:textId="021C51BD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3A8082" w14:textId="3AAC6144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0DFB5" w14:textId="7777777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150B1" w:rsidRPr="00D003B2" w14:paraId="643D4B62" w14:textId="77777777" w:rsidTr="00343600">
        <w:trPr>
          <w:trHeight w:val="315"/>
          <w:jc w:val="center"/>
        </w:trPr>
        <w:tc>
          <w:tcPr>
            <w:tcW w:w="1337" w:type="dxa"/>
            <w:tcBorders>
              <w:top w:val="single" w:sz="8" w:space="0" w:color="AEAEAE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E0E0"/>
            <w:noWrap/>
            <w:vAlign w:val="center"/>
            <w:hideMark/>
          </w:tcPr>
          <w:p w14:paraId="47E720B2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 xml:space="preserve">Bound </w:t>
            </w:r>
            <w:proofErr w:type="spellStart"/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Phenolics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EA83"/>
            <w:vAlign w:val="center"/>
          </w:tcPr>
          <w:p w14:paraId="08DE29BB" w14:textId="2D5FF78F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56D"/>
            <w:vAlign w:val="center"/>
          </w:tcPr>
          <w:p w14:paraId="4DF38EF9" w14:textId="62D2003C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D6B"/>
            <w:vAlign w:val="center"/>
          </w:tcPr>
          <w:p w14:paraId="13C0CE76" w14:textId="5C3E7316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F6C"/>
            <w:vAlign w:val="center"/>
          </w:tcPr>
          <w:p w14:paraId="66BD3CD6" w14:textId="5F6C63D3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C6B"/>
            <w:vAlign w:val="center"/>
          </w:tcPr>
          <w:p w14:paraId="04D3D1E3" w14:textId="74C25CBB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CD7E"/>
            <w:vAlign w:val="center"/>
          </w:tcPr>
          <w:p w14:paraId="4D279368" w14:textId="138BC99E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C87D"/>
            <w:vAlign w:val="center"/>
          </w:tcPr>
          <w:p w14:paraId="024EE17D" w14:textId="0C5E2A5C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CC7E"/>
            <w:vAlign w:val="center"/>
          </w:tcPr>
          <w:p w14:paraId="272D30AF" w14:textId="52A12D92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D380"/>
            <w:vAlign w:val="center"/>
          </w:tcPr>
          <w:p w14:paraId="0BB16CDE" w14:textId="23997EC6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BCA7E"/>
            <w:noWrap/>
            <w:vAlign w:val="center"/>
          </w:tcPr>
          <w:p w14:paraId="30AA291C" w14:textId="29E07948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84"/>
            <w:vAlign w:val="center"/>
          </w:tcPr>
          <w:p w14:paraId="0AF7F450" w14:textId="0C01532C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</w:tcPr>
          <w:p w14:paraId="65644C12" w14:textId="5301ED81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C7326B" w14:textId="02DC284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61195" w14:textId="7777777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150B1" w:rsidRPr="00D003B2" w14:paraId="56B77646" w14:textId="77777777" w:rsidTr="00343600">
        <w:trPr>
          <w:trHeight w:val="315"/>
          <w:jc w:val="center"/>
        </w:trPr>
        <w:tc>
          <w:tcPr>
            <w:tcW w:w="1337" w:type="dxa"/>
            <w:tcBorders>
              <w:top w:val="single" w:sz="8" w:space="0" w:color="AEAEAE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E0E0"/>
            <w:noWrap/>
            <w:vAlign w:val="center"/>
            <w:hideMark/>
          </w:tcPr>
          <w:p w14:paraId="1E81C8AB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Soluble protein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E883"/>
            <w:vAlign w:val="center"/>
          </w:tcPr>
          <w:p w14:paraId="73FC0855" w14:textId="742B24A1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66D"/>
            <w:vAlign w:val="center"/>
          </w:tcPr>
          <w:p w14:paraId="26D89845" w14:textId="2DE2E2FF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26C"/>
            <w:vAlign w:val="center"/>
          </w:tcPr>
          <w:p w14:paraId="5E565E6A" w14:textId="12FA7839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26C"/>
            <w:vAlign w:val="center"/>
          </w:tcPr>
          <w:p w14:paraId="3270F00F" w14:textId="0442D538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36D"/>
            <w:vAlign w:val="center"/>
          </w:tcPr>
          <w:p w14:paraId="31B64A57" w14:textId="39978129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7C97E"/>
            <w:vAlign w:val="center"/>
          </w:tcPr>
          <w:p w14:paraId="394EABBF" w14:textId="17D0A004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D27F"/>
            <w:vAlign w:val="center"/>
          </w:tcPr>
          <w:p w14:paraId="1A1F8473" w14:textId="693455E8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E7F"/>
            <w:vAlign w:val="center"/>
          </w:tcPr>
          <w:p w14:paraId="4628DCE2" w14:textId="359D28D5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D881"/>
            <w:vAlign w:val="center"/>
          </w:tcPr>
          <w:p w14:paraId="28AEB148" w14:textId="2F67A121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D17F"/>
            <w:noWrap/>
            <w:vAlign w:val="center"/>
          </w:tcPr>
          <w:p w14:paraId="50D3CF34" w14:textId="50DC52F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881"/>
            <w:vAlign w:val="center"/>
          </w:tcPr>
          <w:p w14:paraId="68C0D2A2" w14:textId="75DA4029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981"/>
            <w:vAlign w:val="center"/>
          </w:tcPr>
          <w:p w14:paraId="485D7B66" w14:textId="4B11684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</w:tcPr>
          <w:p w14:paraId="4553DD22" w14:textId="55A8E2CB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573C77" w14:textId="77777777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150B1" w:rsidRPr="00D003B2" w14:paraId="0FF0A093" w14:textId="77777777" w:rsidTr="00343600">
        <w:trPr>
          <w:trHeight w:val="300"/>
          <w:jc w:val="center"/>
        </w:trPr>
        <w:tc>
          <w:tcPr>
            <w:tcW w:w="1337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noWrap/>
            <w:vAlign w:val="center"/>
            <w:hideMark/>
          </w:tcPr>
          <w:p w14:paraId="57413B7D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Soluble carbohydrate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F81"/>
            <w:vAlign w:val="center"/>
          </w:tcPr>
          <w:p w14:paraId="7C93FF00" w14:textId="6E4C4CA9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vAlign w:val="center"/>
          </w:tcPr>
          <w:p w14:paraId="54AAA5F9" w14:textId="3B5CB303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86D"/>
            <w:vAlign w:val="center"/>
          </w:tcPr>
          <w:p w14:paraId="31AE2EC7" w14:textId="24891E50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vAlign w:val="center"/>
          </w:tcPr>
          <w:p w14:paraId="024562A9" w14:textId="78746665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86E"/>
            <w:vAlign w:val="center"/>
          </w:tcPr>
          <w:p w14:paraId="3AE6A31E" w14:textId="74303529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vAlign w:val="center"/>
          </w:tcPr>
          <w:p w14:paraId="3D0C98CE" w14:textId="072366ED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vAlign w:val="center"/>
          </w:tcPr>
          <w:p w14:paraId="274EFEB0" w14:textId="1BCF9F6A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vAlign w:val="center"/>
          </w:tcPr>
          <w:p w14:paraId="1C8D7657" w14:textId="5F9CC21C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vAlign w:val="center"/>
          </w:tcPr>
          <w:p w14:paraId="7A019742" w14:textId="66477D3F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center"/>
          </w:tcPr>
          <w:p w14:paraId="2A14ACE6" w14:textId="4CE77384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vAlign w:val="center"/>
          </w:tcPr>
          <w:p w14:paraId="7639B903" w14:textId="0D81F02C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E884"/>
            <w:vAlign w:val="center"/>
          </w:tcPr>
          <w:p w14:paraId="1F7B908B" w14:textId="63A6B530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883"/>
            <w:vAlign w:val="center"/>
          </w:tcPr>
          <w:p w14:paraId="6264E010" w14:textId="36292615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2F4AF29" w14:textId="03A0B8DE" w:rsidR="00D003B2" w:rsidRPr="00D003B2" w:rsidRDefault="00D003B2" w:rsidP="00D003B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</w:p>
        </w:tc>
      </w:tr>
      <w:tr w:rsidR="00D003B2" w:rsidRPr="00D003B2" w14:paraId="69FA51DA" w14:textId="77777777" w:rsidTr="006E7402">
        <w:trPr>
          <w:trHeight w:val="315"/>
          <w:jc w:val="center"/>
        </w:trPr>
        <w:tc>
          <w:tcPr>
            <w:tcW w:w="5656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4CD15D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**. Correlation is significant at the 0.01 level (2-tailed).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8ABD6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B4FC6C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4803E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8AF88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9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2A22F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4E49A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2C7A1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143AD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E3C07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1E63C" w14:textId="77777777" w:rsidR="00D003B2" w:rsidRPr="00D003B2" w:rsidRDefault="00D003B2" w:rsidP="00D003B2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</w:pPr>
            <w:r w:rsidRPr="00D003B2">
              <w:rPr>
                <w:rFonts w:ascii="Calibri" w:eastAsia="Times New Roman" w:hAnsi="Calibri" w:cs="Calibri"/>
                <w:color w:val="010205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</w:tbl>
    <w:p w14:paraId="0D924334" w14:textId="13E9EDC9" w:rsidR="00D003B2" w:rsidRDefault="00D003B2" w:rsidP="00D003B2">
      <w:pPr>
        <w:bidi w:val="0"/>
        <w:ind w:right="-1350"/>
        <w:rPr>
          <w:lang w:bidi="ar-EG"/>
        </w:rPr>
      </w:pPr>
    </w:p>
    <w:p w14:paraId="01249A4B" w14:textId="77777777" w:rsidR="007A0349" w:rsidRPr="00AE1159" w:rsidRDefault="007A0349" w:rsidP="007A0349">
      <w:pPr>
        <w:bidi w:val="0"/>
        <w:jc w:val="center"/>
        <w:rPr>
          <w:rFonts w:cstheme="minorHAnsi"/>
          <w:b/>
          <w:bCs/>
          <w:sz w:val="20"/>
          <w:szCs w:val="20"/>
          <w:lang w:bidi="ar-EG"/>
        </w:rPr>
      </w:pPr>
      <w:r w:rsidRPr="00AE1159">
        <w:rPr>
          <w:rFonts w:cstheme="minorHAnsi"/>
          <w:b/>
          <w:bCs/>
          <w:sz w:val="20"/>
          <w:szCs w:val="20"/>
          <w:lang w:bidi="ar-EG"/>
        </w:rPr>
        <w:t>Color key</w:t>
      </w:r>
    </w:p>
    <w:tbl>
      <w:tblPr>
        <w:tblW w:w="6120" w:type="dxa"/>
        <w:jc w:val="center"/>
        <w:tblLayout w:type="fixed"/>
        <w:tblLook w:val="04A0" w:firstRow="1" w:lastRow="0" w:firstColumn="1" w:lastColumn="0" w:noHBand="0" w:noVBand="1"/>
      </w:tblPr>
      <w:tblGrid>
        <w:gridCol w:w="1552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1598"/>
      </w:tblGrid>
      <w:tr w:rsidR="007A0349" w:rsidRPr="00AE1159" w14:paraId="003E464C" w14:textId="77777777" w:rsidTr="007A0349">
        <w:trPr>
          <w:trHeight w:val="300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43FD4C8" w14:textId="081BE2A5" w:rsidR="007A0349" w:rsidRPr="00AE1159" w:rsidRDefault="007A0349" w:rsidP="007A0349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E1159">
              <w:rPr>
                <w:rFonts w:cstheme="minorHAnsi"/>
                <w:b/>
                <w:bCs/>
                <w:sz w:val="16"/>
                <w:szCs w:val="16"/>
              </w:rPr>
              <w:t xml:space="preserve">The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positive</w:t>
            </w:r>
            <w:r w:rsidRPr="00AE1159">
              <w:rPr>
                <w:rFonts w:cstheme="minorHAnsi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FCEF" w14:textId="77777777" w:rsidR="007A0349" w:rsidRPr="00AE1159" w:rsidRDefault="007A0349" w:rsidP="00CB5DEF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C3E4100" w14:textId="77777777" w:rsidR="007A0349" w:rsidRPr="00AE1159" w:rsidRDefault="007A0349" w:rsidP="00CB5DEF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1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9796" w14:textId="77777777" w:rsidR="007A0349" w:rsidRPr="00AE1159" w:rsidRDefault="007A0349" w:rsidP="00CB5DEF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D40F43" w14:textId="77777777" w:rsidR="007A0349" w:rsidRPr="00AE1159" w:rsidRDefault="007A0349" w:rsidP="00CB5DEF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1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58E7" w14:textId="77777777" w:rsidR="007A0349" w:rsidRPr="00AE1159" w:rsidRDefault="007A0349" w:rsidP="00CB5DEF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4116E69" w14:textId="77777777" w:rsidR="007A0349" w:rsidRPr="00AE1159" w:rsidRDefault="007A0349" w:rsidP="00CB5DEF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1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797B" w14:textId="77777777" w:rsidR="007A0349" w:rsidRPr="00AE1159" w:rsidRDefault="007A0349" w:rsidP="00CB5DEF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01D2142B" w14:textId="77777777" w:rsidR="007A0349" w:rsidRPr="00AE1159" w:rsidRDefault="007A0349" w:rsidP="00CB5DEF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1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56BD" w14:textId="77777777" w:rsidR="007A0349" w:rsidRPr="00AE1159" w:rsidRDefault="007A0349" w:rsidP="00CB5DEF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8787571" w14:textId="1455DC65" w:rsidR="007A0349" w:rsidRPr="00AE1159" w:rsidRDefault="007A0349" w:rsidP="007A0349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1159">
              <w:rPr>
                <w:rFonts w:cstheme="minorHAnsi"/>
                <w:b/>
                <w:bCs/>
                <w:sz w:val="16"/>
                <w:szCs w:val="16"/>
              </w:rPr>
              <w:t xml:space="preserve">The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negative</w:t>
            </w:r>
            <w:r w:rsidRPr="00AE1159">
              <w:rPr>
                <w:rFonts w:cstheme="minorHAnsi"/>
                <w:b/>
                <w:bCs/>
                <w:sz w:val="16"/>
                <w:szCs w:val="16"/>
              </w:rPr>
              <w:t xml:space="preserve"> value</w:t>
            </w:r>
          </w:p>
        </w:tc>
      </w:tr>
    </w:tbl>
    <w:p w14:paraId="1053FD2E" w14:textId="77777777" w:rsidR="007A0349" w:rsidRDefault="007A0349" w:rsidP="007A0349">
      <w:pPr>
        <w:bidi w:val="0"/>
        <w:ind w:right="-1350"/>
        <w:jc w:val="center"/>
        <w:rPr>
          <w:lang w:bidi="ar-EG"/>
        </w:rPr>
      </w:pPr>
      <w:bookmarkStart w:id="0" w:name="_GoBack"/>
      <w:bookmarkEnd w:id="0"/>
    </w:p>
    <w:sectPr w:rsidR="007A0349" w:rsidSect="00992E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2C1"/>
    <w:rsid w:val="002150B1"/>
    <w:rsid w:val="002A0C7C"/>
    <w:rsid w:val="002D1310"/>
    <w:rsid w:val="00343600"/>
    <w:rsid w:val="00447BCE"/>
    <w:rsid w:val="00475BAE"/>
    <w:rsid w:val="00600667"/>
    <w:rsid w:val="00663FE2"/>
    <w:rsid w:val="006E7402"/>
    <w:rsid w:val="0079275F"/>
    <w:rsid w:val="007A0349"/>
    <w:rsid w:val="008272C1"/>
    <w:rsid w:val="00880D38"/>
    <w:rsid w:val="008D5EB9"/>
    <w:rsid w:val="008E32B8"/>
    <w:rsid w:val="009154A8"/>
    <w:rsid w:val="00992EB9"/>
    <w:rsid w:val="0099367E"/>
    <w:rsid w:val="00A60F6C"/>
    <w:rsid w:val="00B30918"/>
    <w:rsid w:val="00B750A2"/>
    <w:rsid w:val="00D003B2"/>
    <w:rsid w:val="00D65174"/>
    <w:rsid w:val="00D8523C"/>
    <w:rsid w:val="00E024F6"/>
    <w:rsid w:val="00F1279F"/>
    <w:rsid w:val="00F34631"/>
    <w:rsid w:val="00F9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5C782"/>
  <w15:chartTrackingRefBased/>
  <w15:docId w15:val="{AE31BA99-3FFB-42EC-9237-F411900D9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72C1"/>
    <w:pPr>
      <w:autoSpaceDE w:val="0"/>
      <w:autoSpaceDN w:val="0"/>
      <w:bidi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72C1"/>
    <w:pPr>
      <w:autoSpaceDE w:val="0"/>
      <w:autoSpaceDN w:val="0"/>
      <w:bidi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72C1"/>
    <w:pPr>
      <w:autoSpaceDE w:val="0"/>
      <w:autoSpaceDN w:val="0"/>
      <w:bidi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2C1"/>
    <w:rPr>
      <w:rFonts w:ascii="Courier New" w:hAnsi="Courier New" w:cs="Courier New"/>
      <w:b/>
      <w:bCs/>
      <w:color w:val="000000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272C1"/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272C1"/>
    <w:rPr>
      <w:rFonts w:ascii="Courier New" w:hAnsi="Courier New" w:cs="Courier New"/>
      <w:b/>
      <w:bCs/>
      <w:color w:val="000000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4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aher</cp:lastModifiedBy>
  <cp:revision>8</cp:revision>
  <dcterms:created xsi:type="dcterms:W3CDTF">2024-10-15T15:11:00Z</dcterms:created>
  <dcterms:modified xsi:type="dcterms:W3CDTF">2024-10-15T15:34:00Z</dcterms:modified>
</cp:coreProperties>
</file>